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B6C" w:rsidRDefault="008F6EF4">
      <w:pPr>
        <w:rPr>
          <w:lang w:val="en-GB"/>
        </w:rPr>
      </w:pPr>
      <w:bookmarkStart w:id="0" w:name="_GoBack"/>
      <w:bookmarkEnd w:id="0"/>
      <w:r>
        <w:rPr>
          <w:b/>
          <w:lang w:val="en-GB"/>
        </w:rPr>
        <w:t>Supplementary Table S</w:t>
      </w:r>
      <w:r w:rsidR="00700636">
        <w:rPr>
          <w:b/>
          <w:lang w:val="en-GB"/>
        </w:rPr>
        <w:t>3</w:t>
      </w:r>
      <w:r>
        <w:rPr>
          <w:b/>
          <w:lang w:val="en-GB"/>
        </w:rPr>
        <w:t>.</w:t>
      </w:r>
      <w:r>
        <w:rPr>
          <w:lang w:val="en-GB"/>
        </w:rPr>
        <w:t xml:space="preserve"> List of FDR-corrected </w:t>
      </w:r>
      <w:r>
        <w:rPr>
          <w:i/>
          <w:lang w:val="en-GB"/>
        </w:rPr>
        <w:t xml:space="preserve">p </w:t>
      </w:r>
      <w:r>
        <w:rPr>
          <w:lang w:val="en-GB"/>
        </w:rPr>
        <w:t>values for all pairwise comparisons of alpha diversity between sample sources at phylum and species level.</w:t>
      </w:r>
    </w:p>
    <w:tbl>
      <w:tblPr>
        <w:tblStyle w:val="Tablanormal21"/>
        <w:tblW w:w="7513" w:type="dxa"/>
        <w:tblLook w:val="04A0" w:firstRow="1" w:lastRow="0" w:firstColumn="1" w:lastColumn="0" w:noHBand="0" w:noVBand="1"/>
      </w:tblPr>
      <w:tblGrid>
        <w:gridCol w:w="4295"/>
        <w:gridCol w:w="2422"/>
        <w:gridCol w:w="1051"/>
      </w:tblGrid>
      <w:tr w:rsidR="008F6EF4" w:rsidRPr="008F6EF4" w:rsidTr="00A31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shd w:val="clear" w:color="auto" w:fill="595959" w:themeFill="text1" w:themeFillTint="A6"/>
            <w:noWrap/>
            <w:hideMark/>
          </w:tcPr>
          <w:p w:rsidR="008F6EF4" w:rsidRPr="009420A6" w:rsidRDefault="008F6EF4">
            <w:pPr>
              <w:rPr>
                <w:color w:val="FFFFFF" w:themeColor="background1"/>
                <w:lang w:val="en-US"/>
              </w:rPr>
            </w:pPr>
          </w:p>
        </w:tc>
        <w:tc>
          <w:tcPr>
            <w:tcW w:w="3218" w:type="dxa"/>
            <w:gridSpan w:val="2"/>
            <w:shd w:val="clear" w:color="auto" w:fill="595959" w:themeFill="text1" w:themeFillTint="A6"/>
            <w:noWrap/>
            <w:hideMark/>
          </w:tcPr>
          <w:p w:rsidR="008F6EF4" w:rsidRPr="008F6EF4" w:rsidRDefault="008F6EF4" w:rsidP="008F6E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8F6EF4">
              <w:rPr>
                <w:color w:val="FFFFFF" w:themeColor="background1"/>
              </w:rPr>
              <w:t>Phylum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/>
        </w:tc>
        <w:tc>
          <w:tcPr>
            <w:tcW w:w="2422" w:type="dxa"/>
            <w:noWrap/>
            <w:hideMark/>
          </w:tcPr>
          <w:p w:rsidR="008F6EF4" w:rsidRPr="008F6EF4" w:rsidRDefault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6EF4">
              <w:rPr>
                <w:b/>
              </w:rPr>
              <w:t>Simpson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6EF4">
              <w:rPr>
                <w:b/>
              </w:rPr>
              <w:t>Shannon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>
            <w:pPr>
              <w:rPr>
                <w:b w:val="0"/>
              </w:rPr>
            </w:pPr>
            <w:proofErr w:type="spellStart"/>
            <w:r w:rsidRPr="008F6EF4">
              <w:rPr>
                <w:b w:val="0"/>
              </w:rPr>
              <w:t>Overall</w:t>
            </w:r>
            <w:proofErr w:type="spellEnd"/>
          </w:p>
        </w:tc>
        <w:tc>
          <w:tcPr>
            <w:tcW w:w="2422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&lt;0.0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&lt;0.00001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>
            <w:pPr>
              <w:rPr>
                <w:b w:val="0"/>
              </w:rPr>
            </w:pPr>
            <w:r w:rsidRPr="008F6EF4">
              <w:rPr>
                <w:b w:val="0"/>
              </w:rPr>
              <w:t>Environmental vs Environmental + Milk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004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>
            <w:pPr>
              <w:rPr>
                <w:b w:val="0"/>
              </w:rPr>
            </w:pPr>
            <w:r w:rsidRPr="008F6EF4">
              <w:rPr>
                <w:b w:val="0"/>
              </w:rPr>
              <w:t>Environmental vs Raw Milk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004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004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Environmental vs Raw Milk Cheese 1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022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172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Environmental vs Raw Milk Cheese 2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01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011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>
            <w:pPr>
              <w:rPr>
                <w:b w:val="0"/>
              </w:rPr>
            </w:pPr>
            <w:r w:rsidRPr="008F6EF4">
              <w:rPr>
                <w:b w:val="0"/>
              </w:rPr>
              <w:t>Environmental + Milk vs Raw Milk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392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281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Environmental + Milk vs Raw Milk Cheese 1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&lt;0.0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&lt;0.00001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Environmental + Milk vs Raw Milk Cheese 2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&lt;0.0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&lt;0.00001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Raw Milk vs Raw Milk Cheese 1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002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003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Raw Milk vs Raw Milk Cheese 2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&lt;0.0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&lt;0.00001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Raw Milk Cheese 1 vs Raw Milk Cheese 2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9874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9039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shd w:val="clear" w:color="auto" w:fill="595959" w:themeFill="text1" w:themeFillTint="A6"/>
            <w:noWrap/>
            <w:hideMark/>
          </w:tcPr>
          <w:p w:rsidR="008F6EF4" w:rsidRPr="008F6EF4" w:rsidRDefault="008F6EF4"/>
        </w:tc>
        <w:tc>
          <w:tcPr>
            <w:tcW w:w="3218" w:type="dxa"/>
            <w:gridSpan w:val="2"/>
            <w:shd w:val="clear" w:color="auto" w:fill="595959" w:themeFill="text1" w:themeFillTint="A6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</w:rPr>
            </w:pPr>
            <w:proofErr w:type="spellStart"/>
            <w:r w:rsidRPr="008F6EF4">
              <w:rPr>
                <w:b/>
                <w:color w:val="FFFFFF" w:themeColor="background1"/>
              </w:rPr>
              <w:t>Species</w:t>
            </w:r>
            <w:proofErr w:type="spellEnd"/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/>
        </w:tc>
        <w:tc>
          <w:tcPr>
            <w:tcW w:w="2422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F6EF4">
              <w:rPr>
                <w:b/>
              </w:rPr>
              <w:t>Simpson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F6EF4">
              <w:rPr>
                <w:b/>
              </w:rPr>
              <w:t>Shannon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>
            <w:pPr>
              <w:rPr>
                <w:b w:val="0"/>
              </w:rPr>
            </w:pPr>
            <w:proofErr w:type="spellStart"/>
            <w:r w:rsidRPr="008F6EF4">
              <w:rPr>
                <w:b w:val="0"/>
              </w:rPr>
              <w:t>Overall</w:t>
            </w:r>
            <w:proofErr w:type="spellEnd"/>
          </w:p>
        </w:tc>
        <w:tc>
          <w:tcPr>
            <w:tcW w:w="2422" w:type="dxa"/>
            <w:noWrap/>
            <w:hideMark/>
          </w:tcPr>
          <w:p w:rsidR="008F6EF4" w:rsidRPr="008F6EF4" w:rsidRDefault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&lt;0.0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&lt;0.00001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>
            <w:pPr>
              <w:rPr>
                <w:b w:val="0"/>
              </w:rPr>
            </w:pPr>
            <w:r w:rsidRPr="008F6EF4">
              <w:rPr>
                <w:b w:val="0"/>
              </w:rPr>
              <w:t>Environmental vs Environmental + Milk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&lt;0.0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&lt;0.00001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>
            <w:pPr>
              <w:rPr>
                <w:b w:val="0"/>
              </w:rPr>
            </w:pPr>
            <w:r w:rsidRPr="008F6EF4">
              <w:rPr>
                <w:b w:val="0"/>
              </w:rPr>
              <w:t>Environmental vs Raw Milk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001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Environmental vs Raw Milk Cheese 1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008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008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Environmental vs Raw Milk Cheese 2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008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0002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8F6EF4" w:rsidRDefault="008F6EF4">
            <w:pPr>
              <w:rPr>
                <w:b w:val="0"/>
              </w:rPr>
            </w:pPr>
            <w:r w:rsidRPr="008F6EF4">
              <w:rPr>
                <w:b w:val="0"/>
              </w:rPr>
              <w:t>Environmental + Milk vs Raw Milk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287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&lt;0.00001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Environmental + Milk vs Raw Milk Cheese 1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30407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34278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Environmental + Milk vs Raw Milk Cheese 2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0.03449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Raw Milk vs Raw Milk Cheese 1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11377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5738</w:t>
            </w:r>
          </w:p>
        </w:tc>
      </w:tr>
      <w:tr w:rsidR="008F6EF4" w:rsidRPr="008F6EF4" w:rsidTr="00A31A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Raw Milk vs Raw Milk Cheese 2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&lt;0.00001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6EF4">
              <w:t>&lt;0.00001</w:t>
            </w:r>
          </w:p>
        </w:tc>
      </w:tr>
      <w:tr w:rsidR="008F6EF4" w:rsidRPr="008F6EF4" w:rsidTr="00A31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noWrap/>
            <w:hideMark/>
          </w:tcPr>
          <w:p w:rsidR="008F6EF4" w:rsidRPr="00A31AB4" w:rsidRDefault="008F6EF4">
            <w:pPr>
              <w:rPr>
                <w:b w:val="0"/>
                <w:lang w:val="en-US"/>
              </w:rPr>
            </w:pPr>
            <w:r w:rsidRPr="00A31AB4">
              <w:rPr>
                <w:lang w:val="en-US"/>
              </w:rPr>
              <w:t>Raw Milk Cheese 1 vs Raw Milk Cheese 2</w:t>
            </w:r>
          </w:p>
        </w:tc>
        <w:tc>
          <w:tcPr>
            <w:tcW w:w="2422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5269</w:t>
            </w:r>
          </w:p>
        </w:tc>
        <w:tc>
          <w:tcPr>
            <w:tcW w:w="796" w:type="dxa"/>
            <w:noWrap/>
            <w:hideMark/>
          </w:tcPr>
          <w:p w:rsidR="008F6EF4" w:rsidRPr="008F6EF4" w:rsidRDefault="008F6EF4" w:rsidP="008F6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6EF4">
              <w:t>0.03449</w:t>
            </w:r>
          </w:p>
        </w:tc>
      </w:tr>
    </w:tbl>
    <w:p w:rsidR="008F6EF4" w:rsidRPr="008F6EF4" w:rsidRDefault="008F6EF4">
      <w:pPr>
        <w:rPr>
          <w:lang w:val="en-GB"/>
        </w:rPr>
      </w:pPr>
    </w:p>
    <w:sectPr w:rsidR="008F6EF4" w:rsidRPr="008F6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B0B"/>
    <w:rsid w:val="001D5021"/>
    <w:rsid w:val="001E3C81"/>
    <w:rsid w:val="00533C0B"/>
    <w:rsid w:val="00562B0B"/>
    <w:rsid w:val="00577DD4"/>
    <w:rsid w:val="005F16DB"/>
    <w:rsid w:val="00622B6C"/>
    <w:rsid w:val="00700636"/>
    <w:rsid w:val="00771C1B"/>
    <w:rsid w:val="007B25E7"/>
    <w:rsid w:val="007E5835"/>
    <w:rsid w:val="008F6EF4"/>
    <w:rsid w:val="009420A6"/>
    <w:rsid w:val="00A31AB4"/>
    <w:rsid w:val="00DF2CDB"/>
    <w:rsid w:val="00E2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C852A85-6276-4A0D-84B4-2B854163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uiPriority w:val="42"/>
    <w:rsid w:val="00622B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1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A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3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lexandra Alexa</dc:creator>
  <cp:keywords/>
  <dc:description/>
  <cp:lastModifiedBy>Avelino Alvarez Ordóñez</cp:lastModifiedBy>
  <cp:revision>3</cp:revision>
  <dcterms:created xsi:type="dcterms:W3CDTF">2019-12-12T19:53:00Z</dcterms:created>
  <dcterms:modified xsi:type="dcterms:W3CDTF">2019-12-13T18:34:00Z</dcterms:modified>
</cp:coreProperties>
</file>